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D7801C" w14:textId="07C2C2EB" w:rsidR="00E73E0F" w:rsidRPr="00620EA0" w:rsidRDefault="00E73E0F" w:rsidP="00E73E0F">
      <w:pPr>
        <w:rPr>
          <w:b/>
          <w:bCs/>
        </w:rPr>
      </w:pPr>
      <w:r w:rsidRPr="00620EA0">
        <w:rPr>
          <w:b/>
          <w:bCs/>
        </w:rPr>
        <w:t>Table S</w:t>
      </w:r>
      <w:r w:rsidR="00F54AD9">
        <w:rPr>
          <w:b/>
          <w:bCs/>
        </w:rPr>
        <w:t>2</w:t>
      </w:r>
      <w:r w:rsidRPr="00620EA0">
        <w:rPr>
          <w:b/>
          <w:bCs/>
        </w:rPr>
        <w:t xml:space="preserve">. Biochemical characteristics of the study population. </w:t>
      </w:r>
    </w:p>
    <w:p w14:paraId="605A9141" w14:textId="77777777" w:rsidR="00E73E0F" w:rsidRPr="00620EA0" w:rsidRDefault="00E73E0F" w:rsidP="00E73E0F">
      <w:pPr>
        <w:rPr>
          <w:b/>
          <w:bCs/>
        </w:rPr>
      </w:pPr>
    </w:p>
    <w:tbl>
      <w:tblPr>
        <w:tblStyle w:val="Tablanormal2"/>
        <w:tblpPr w:leftFromText="141" w:rightFromText="141" w:vertAnchor="text" w:tblpXSpec="center" w:tblpY="1"/>
        <w:tblOverlap w:val="never"/>
        <w:tblW w:w="8931" w:type="dxa"/>
        <w:jc w:val="center"/>
        <w:tblLook w:val="04A0" w:firstRow="1" w:lastRow="0" w:firstColumn="1" w:lastColumn="0" w:noHBand="0" w:noVBand="1"/>
      </w:tblPr>
      <w:tblGrid>
        <w:gridCol w:w="2835"/>
        <w:gridCol w:w="1701"/>
        <w:gridCol w:w="1843"/>
        <w:gridCol w:w="1701"/>
        <w:gridCol w:w="851"/>
      </w:tblGrid>
      <w:tr w:rsidR="00E73E0F" w:rsidRPr="00620EA0" w14:paraId="380CFFD3" w14:textId="77777777" w:rsidTr="00C026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</w:tcPr>
          <w:p w14:paraId="0D8357B6" w14:textId="77777777" w:rsidR="00E73E0F" w:rsidRPr="00620EA0" w:rsidRDefault="00E73E0F" w:rsidP="00C02635">
            <w:pPr>
              <w:jc w:val="center"/>
              <w:rPr>
                <w:b w:val="0"/>
                <w:bCs w:val="0"/>
              </w:rPr>
            </w:pPr>
          </w:p>
          <w:p w14:paraId="02C8A694" w14:textId="77777777" w:rsidR="00E73E0F" w:rsidRPr="00620EA0" w:rsidRDefault="00E73E0F" w:rsidP="00C02635">
            <w:pPr>
              <w:jc w:val="center"/>
            </w:pPr>
            <w:r w:rsidRPr="00620EA0">
              <w:t>Characteristic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6AB3DDA" w14:textId="77777777" w:rsidR="00E73E0F" w:rsidRPr="00620EA0" w:rsidRDefault="00E73E0F" w:rsidP="00C02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5270B5FA" w14:textId="77777777" w:rsidR="00E73E0F" w:rsidRPr="00620EA0" w:rsidRDefault="00E73E0F" w:rsidP="00C02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20EA0">
              <w:t>Total</w:t>
            </w:r>
          </w:p>
          <w:p w14:paraId="49022A3C" w14:textId="77777777" w:rsidR="00E73E0F" w:rsidRPr="00620EA0" w:rsidRDefault="00E73E0F" w:rsidP="00C02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N= 6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31B27A5" w14:textId="77777777" w:rsidR="00E73E0F" w:rsidRPr="00620EA0" w:rsidRDefault="00E73E0F" w:rsidP="00C02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20EA0">
              <w:t>Patients without CLABSI</w:t>
            </w:r>
          </w:p>
          <w:p w14:paraId="73CCDBB3" w14:textId="77777777" w:rsidR="00E73E0F" w:rsidRPr="00620EA0" w:rsidRDefault="00E73E0F" w:rsidP="00C02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 xml:space="preserve">N= 33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5155E7C" w14:textId="77777777" w:rsidR="00E73E0F" w:rsidRPr="00620EA0" w:rsidRDefault="00E73E0F" w:rsidP="00C02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20EA0">
              <w:t>Patients with CLABSI</w:t>
            </w:r>
          </w:p>
          <w:p w14:paraId="6FD689A5" w14:textId="77777777" w:rsidR="00E73E0F" w:rsidRPr="00620EA0" w:rsidRDefault="00E73E0F" w:rsidP="00C02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 xml:space="preserve">N= 27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46B6D8A" w14:textId="77777777" w:rsidR="00E73E0F" w:rsidRPr="00620EA0" w:rsidRDefault="00E73E0F" w:rsidP="00C02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7855FE80" w14:textId="77777777" w:rsidR="00E73E0F" w:rsidRDefault="00E73E0F" w:rsidP="00C02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20EA0">
              <w:t>P-value</w:t>
            </w:r>
          </w:p>
          <w:p w14:paraId="16117D9F" w14:textId="77777777" w:rsidR="00E73E0F" w:rsidRPr="00620EA0" w:rsidRDefault="00E73E0F" w:rsidP="00C02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73E0F" w:rsidRPr="00620EA0" w14:paraId="14D52E55" w14:textId="77777777" w:rsidTr="00C02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nil"/>
            </w:tcBorders>
          </w:tcPr>
          <w:p w14:paraId="65BF0AEE" w14:textId="77777777" w:rsidR="00E73E0F" w:rsidRPr="00620EA0" w:rsidRDefault="00E73E0F" w:rsidP="00C02635">
            <w:pPr>
              <w:rPr>
                <w:b w:val="0"/>
                <w:bCs w:val="0"/>
              </w:rPr>
            </w:pPr>
            <w:proofErr w:type="spellStart"/>
            <w:r w:rsidRPr="00620EA0">
              <w:t>Hemoglobin</w:t>
            </w:r>
            <w:proofErr w:type="spellEnd"/>
            <w:r w:rsidRPr="00620EA0">
              <w:t xml:space="preserve">, g/dL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D133F06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10.8 (9.30, 12.2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665BEF8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10.5 (9.05, 12.5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85BF840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11.0 (9.5, 12.0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B4F8604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0.57</w:t>
            </w:r>
          </w:p>
        </w:tc>
      </w:tr>
      <w:tr w:rsidR="00E73E0F" w:rsidRPr="00620EA0" w14:paraId="17C4B352" w14:textId="77777777" w:rsidTr="00C026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515F356A" w14:textId="77777777" w:rsidR="00E73E0F" w:rsidRPr="00620EA0" w:rsidRDefault="00E73E0F" w:rsidP="00C02635">
            <w:proofErr w:type="spellStart"/>
            <w:r w:rsidRPr="00620EA0">
              <w:t>Hematocrit</w:t>
            </w:r>
            <w:proofErr w:type="spellEnd"/>
            <w:r w:rsidRPr="00620EA0">
              <w:t xml:space="preserve">, %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9108BC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32.8 (28.3, 36.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308FD58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32.5 (28.0, 38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EC0C22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32.8 (28.8, 36.2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C9A553D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78</w:t>
            </w:r>
          </w:p>
        </w:tc>
      </w:tr>
      <w:tr w:rsidR="00E73E0F" w:rsidRPr="00620EA0" w14:paraId="0893D59B" w14:textId="77777777" w:rsidTr="00C02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70200011" w14:textId="77777777" w:rsidR="00E73E0F" w:rsidRPr="00620EA0" w:rsidRDefault="00E73E0F" w:rsidP="00C02635">
            <w:r w:rsidRPr="00620EA0">
              <w:t>Leukocytes, x 10^3/</w:t>
            </w:r>
            <w:proofErr w:type="spellStart"/>
            <w:r w:rsidRPr="00620EA0">
              <w:t>μL</w:t>
            </w:r>
            <w:proofErr w:type="spellEnd"/>
            <w:r w:rsidRPr="00620EA0"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AF7D9F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5.20 (3.80, 7.3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572F089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5.10 (3.95, 7.4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82A552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5.60 (3.75, 7.4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00CDD56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0.84</w:t>
            </w:r>
          </w:p>
        </w:tc>
      </w:tr>
      <w:tr w:rsidR="00E73E0F" w:rsidRPr="00620EA0" w14:paraId="71DE4B4F" w14:textId="77777777" w:rsidTr="00C026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2A7658FA" w14:textId="77777777" w:rsidR="00E73E0F" w:rsidRPr="00620EA0" w:rsidRDefault="00E73E0F" w:rsidP="00C02635">
            <w:r w:rsidRPr="00620EA0">
              <w:t xml:space="preserve">Neutrophils, %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94042C3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66.5 (56.3, 73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14DEF3B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69.6 (57.6, 76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DF93B5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63.5 (52.5, 72.5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D326875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39</w:t>
            </w:r>
          </w:p>
        </w:tc>
      </w:tr>
      <w:tr w:rsidR="00E73E0F" w:rsidRPr="00620EA0" w14:paraId="08DCEDD2" w14:textId="77777777" w:rsidTr="00C02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77FC0ABC" w14:textId="77777777" w:rsidR="00E73E0F" w:rsidRPr="00620EA0" w:rsidRDefault="00E73E0F" w:rsidP="00C02635">
            <w:pPr>
              <w:rPr>
                <w:b w:val="0"/>
                <w:bCs w:val="0"/>
                <w:highlight w:val="green"/>
              </w:rPr>
            </w:pPr>
            <w:r w:rsidRPr="00620EA0">
              <w:t>Platelets,</w:t>
            </w:r>
            <w:r w:rsidRPr="00620EA0">
              <w:rPr>
                <w:b w:val="0"/>
                <w:bCs w:val="0"/>
              </w:rPr>
              <w:t xml:space="preserve"> </w:t>
            </w:r>
            <w:r w:rsidRPr="00620EA0">
              <w:t>x 10^3/</w:t>
            </w:r>
            <w:proofErr w:type="spellStart"/>
            <w:r w:rsidRPr="00620EA0">
              <w:t>μL</w:t>
            </w:r>
            <w:proofErr w:type="spellEnd"/>
            <w:r w:rsidRPr="00620EA0"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34C403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270 (197, 34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250685A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280 (199, 36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C0268D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242 (179, 317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393D19A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0.18</w:t>
            </w:r>
          </w:p>
        </w:tc>
      </w:tr>
      <w:tr w:rsidR="00E73E0F" w:rsidRPr="00620EA0" w14:paraId="26D8155F" w14:textId="77777777" w:rsidTr="00C026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1E9C41EB" w14:textId="77777777" w:rsidR="00E73E0F" w:rsidRPr="00620EA0" w:rsidRDefault="00E73E0F" w:rsidP="00C02635">
            <w:r w:rsidRPr="00620EA0">
              <w:t xml:space="preserve">Total bilirubin, mg/dL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99A9C9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53 (0.32, 0.9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1386EC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56 (0.30, 0.8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2BCBCC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50 (0.34, 1.0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C363690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75</w:t>
            </w:r>
          </w:p>
        </w:tc>
      </w:tr>
      <w:tr w:rsidR="00E73E0F" w:rsidRPr="00620EA0" w14:paraId="08073B0E" w14:textId="77777777" w:rsidTr="00C02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4AB895EF" w14:textId="77777777" w:rsidR="00E73E0F" w:rsidRPr="00620EA0" w:rsidRDefault="00E73E0F" w:rsidP="00C02635">
            <w:r w:rsidRPr="00620EA0">
              <w:t xml:space="preserve">Direct bilirubin, mg/dL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5CC30C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0.18 (0.10, 0.3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FB3794D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0.19 (0.10, 0.3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4165ED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0.16 (0.10, 0.5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EEFFE9A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0.96</w:t>
            </w:r>
          </w:p>
        </w:tc>
      </w:tr>
      <w:tr w:rsidR="00E73E0F" w:rsidRPr="00620EA0" w14:paraId="04E435DC" w14:textId="77777777" w:rsidTr="00C026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18714B26" w14:textId="77777777" w:rsidR="00E73E0F" w:rsidRPr="00620EA0" w:rsidRDefault="00E73E0F" w:rsidP="00C02635">
            <w:r w:rsidRPr="00620EA0">
              <w:t xml:space="preserve">Indirect bilirubin, mg/dL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5CBA16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35 (0.23, 0.5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95BAA31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33 (0.22, 0.5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9D0F96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38 (0.23, 0.66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06BDC03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77</w:t>
            </w:r>
          </w:p>
        </w:tc>
      </w:tr>
      <w:tr w:rsidR="00E73E0F" w:rsidRPr="00620EA0" w14:paraId="19B13128" w14:textId="77777777" w:rsidTr="00C02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41F2F96F" w14:textId="77777777" w:rsidR="00E73E0F" w:rsidRPr="00620EA0" w:rsidRDefault="00E73E0F" w:rsidP="00C02635">
            <w:r w:rsidRPr="00620EA0">
              <w:t xml:space="preserve">ALT, U/L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58003A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31.5 (17.9, 52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80D6FEF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33.0 (18.0, 51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8C0CE0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29.8 (17.2, 55.4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5D6BA2E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0.86</w:t>
            </w:r>
          </w:p>
        </w:tc>
      </w:tr>
      <w:tr w:rsidR="00E73E0F" w:rsidRPr="00620EA0" w14:paraId="01E0F54D" w14:textId="77777777" w:rsidTr="00C026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3DB79915" w14:textId="77777777" w:rsidR="00E73E0F" w:rsidRPr="00620EA0" w:rsidRDefault="00E73E0F" w:rsidP="00C02635">
            <w:r w:rsidRPr="00620EA0">
              <w:t xml:space="preserve">AST, U/L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789465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27.5 (19.6, 40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7E1B164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28.0 (18.0, 4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5F4D34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26.8 (20.0, 51.2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B2191BD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72</w:t>
            </w:r>
          </w:p>
        </w:tc>
      </w:tr>
      <w:tr w:rsidR="00E73E0F" w:rsidRPr="00620EA0" w14:paraId="6F6652FB" w14:textId="77777777" w:rsidTr="00C02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2E2F4558" w14:textId="77777777" w:rsidR="00E73E0F" w:rsidRPr="00620EA0" w:rsidRDefault="00E73E0F" w:rsidP="00C02635">
            <w:r w:rsidRPr="00620EA0">
              <w:t>Alkaline phosphatase, U/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84078D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140 (87.0, 23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222A11C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117 (82.0, 22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8B96CC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152 (109, 27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724F20A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0.12</w:t>
            </w:r>
          </w:p>
        </w:tc>
      </w:tr>
      <w:tr w:rsidR="00E73E0F" w:rsidRPr="00620EA0" w14:paraId="29E72668" w14:textId="77777777" w:rsidTr="00C026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438A4FDC" w14:textId="77777777" w:rsidR="00E73E0F" w:rsidRPr="00620EA0" w:rsidRDefault="00E73E0F" w:rsidP="00C02635">
            <w:pPr>
              <w:rPr>
                <w:b w:val="0"/>
                <w:bCs w:val="0"/>
              </w:rPr>
            </w:pPr>
            <w:r w:rsidRPr="00620EA0">
              <w:t xml:space="preserve">Albumin, g/dL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267B52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3.23 (2.80, 3.5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B55CECE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3.25 (2.70, 3.6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EBA2C2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3.21 (2.99, 3.5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BCFB1DC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77</w:t>
            </w:r>
          </w:p>
        </w:tc>
      </w:tr>
      <w:tr w:rsidR="00E73E0F" w:rsidRPr="00620EA0" w14:paraId="75F7090A" w14:textId="77777777" w:rsidTr="00C02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23B92353" w14:textId="77777777" w:rsidR="00E73E0F" w:rsidRPr="00620EA0" w:rsidRDefault="00E73E0F" w:rsidP="00C02635">
            <w:r w:rsidRPr="00620EA0">
              <w:t>Glucose, mg/d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8CDBD5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95.0 (84.5, 10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6DA2218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94.5 (82.7, 101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5AB088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96.0 (84.5, 104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7334BFE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0.54</w:t>
            </w:r>
          </w:p>
        </w:tc>
      </w:tr>
      <w:tr w:rsidR="00E73E0F" w:rsidRPr="00620EA0" w14:paraId="4101E894" w14:textId="77777777" w:rsidTr="00C026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2122C690" w14:textId="77777777" w:rsidR="00E73E0F" w:rsidRPr="00620EA0" w:rsidRDefault="00E73E0F" w:rsidP="00C02635">
            <w:r w:rsidRPr="00620EA0">
              <w:t>BUN, mg/d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283497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17.4 (12.6, 26.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7765A1F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17.5 (11.4, 27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6C4C3A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17.2 (13.7, 25.4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FB51560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63</w:t>
            </w:r>
          </w:p>
        </w:tc>
      </w:tr>
      <w:tr w:rsidR="00E73E0F" w:rsidRPr="00620EA0" w14:paraId="2C0F7EC9" w14:textId="77777777" w:rsidTr="00C02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01445467" w14:textId="77777777" w:rsidR="00E73E0F" w:rsidRPr="00620EA0" w:rsidRDefault="00E73E0F" w:rsidP="00C02635">
            <w:r w:rsidRPr="00620EA0">
              <w:t>Urea, mg/d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66B6B4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37.2 (26.9, 56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07BF594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37.5 (24.5, 58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88FA11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36.8 (29.3, 54.4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7EE4D13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0.69</w:t>
            </w:r>
          </w:p>
        </w:tc>
      </w:tr>
      <w:tr w:rsidR="00E73E0F" w:rsidRPr="00620EA0" w14:paraId="5DF8D120" w14:textId="77777777" w:rsidTr="00C026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697FB74A" w14:textId="77777777" w:rsidR="00E73E0F" w:rsidRPr="00620EA0" w:rsidRDefault="00E73E0F" w:rsidP="00C02635">
            <w:r w:rsidRPr="00620EA0">
              <w:t>Creatinine, mg/d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3A77CA7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64 (0.51, 0.9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660CA7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62 (0.49, 0.8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00316C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70 (0.55, 1.2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374AC09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10</w:t>
            </w:r>
          </w:p>
        </w:tc>
      </w:tr>
      <w:tr w:rsidR="00E73E0F" w:rsidRPr="00620EA0" w14:paraId="2E6854E7" w14:textId="77777777" w:rsidTr="00C02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2D7B9C35" w14:textId="77777777" w:rsidR="00E73E0F" w:rsidRPr="00620EA0" w:rsidRDefault="00E73E0F" w:rsidP="00C02635">
            <w:r w:rsidRPr="00620EA0">
              <w:t>Sodium, mmol/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246016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137 (135, 13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0872D18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137 (134, 13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D9CA5C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137 (135, 138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A3500B2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0.97</w:t>
            </w:r>
          </w:p>
        </w:tc>
      </w:tr>
      <w:tr w:rsidR="00E73E0F" w:rsidRPr="00620EA0" w14:paraId="09F964CD" w14:textId="77777777" w:rsidTr="00C026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738DEA25" w14:textId="77777777" w:rsidR="00E73E0F" w:rsidRPr="00620EA0" w:rsidRDefault="00E73E0F" w:rsidP="00C02635">
            <w:r w:rsidRPr="00620EA0">
              <w:t>Potassium, mmol/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5C918B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4.20 (3.80, 4.4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8483DF7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4.19 (3.78, 4.5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7DF69D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4.20 (3.78, 4.42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96A9C41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73</w:t>
            </w:r>
          </w:p>
        </w:tc>
      </w:tr>
      <w:tr w:rsidR="00E73E0F" w:rsidRPr="00620EA0" w14:paraId="08954D34" w14:textId="77777777" w:rsidTr="00C02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3F9CB143" w14:textId="77777777" w:rsidR="00E73E0F" w:rsidRPr="00620EA0" w:rsidRDefault="00E73E0F" w:rsidP="00C02635">
            <w:r w:rsidRPr="00620EA0">
              <w:t>Chlorine, mmol/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49384B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104 (101, 10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901971A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104 (102, 10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0E6BAE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105 (100, 107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D45C4A2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0.85</w:t>
            </w:r>
          </w:p>
        </w:tc>
      </w:tr>
      <w:tr w:rsidR="00E73E0F" w:rsidRPr="00620EA0" w14:paraId="4F14EDF5" w14:textId="77777777" w:rsidTr="00C026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62BF68E7" w14:textId="77777777" w:rsidR="00E73E0F" w:rsidRPr="00620EA0" w:rsidRDefault="00E73E0F" w:rsidP="00C02635">
            <w:r w:rsidRPr="00620EA0">
              <w:t>Calcium, mg/d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285BC7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8.80 (8.35, 9.3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B55D6C7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8.70 (7.73, 9.3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1D894E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8.84 (8.40, 9.34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329364D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65</w:t>
            </w:r>
          </w:p>
        </w:tc>
      </w:tr>
      <w:tr w:rsidR="00E73E0F" w:rsidRPr="00620EA0" w14:paraId="3EEE4CA1" w14:textId="77777777" w:rsidTr="00C02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70F99C81" w14:textId="77777777" w:rsidR="00E73E0F" w:rsidRPr="00620EA0" w:rsidRDefault="00E73E0F" w:rsidP="00C02635">
            <w:r w:rsidRPr="00620EA0">
              <w:t>Phosphorus, mg/d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F5EC29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3.69 (3.11, 4.3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F71BEEF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3.51 (3.00, 4.2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B688B9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3.93 (3.26, 4.62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AA8205D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0.41</w:t>
            </w:r>
          </w:p>
        </w:tc>
      </w:tr>
      <w:tr w:rsidR="00E73E0F" w:rsidRPr="00620EA0" w14:paraId="44F546FD" w14:textId="77777777" w:rsidTr="00C026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56FE82D8" w14:textId="77777777" w:rsidR="00E73E0F" w:rsidRPr="00620EA0" w:rsidRDefault="00E73E0F" w:rsidP="00C02635">
            <w:r w:rsidRPr="00620EA0">
              <w:t>Magnesium, mg/d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EE87CF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1.90 (1.71, 2.0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5DD0D41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1.92 (1.70, 2.0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525698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1.90 (1.72, 2.0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DD0F936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42</w:t>
            </w:r>
          </w:p>
        </w:tc>
      </w:tr>
      <w:tr w:rsidR="00E73E0F" w:rsidRPr="00620EA0" w14:paraId="53C9B8AB" w14:textId="77777777" w:rsidTr="00C02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10B11E7F" w14:textId="77777777" w:rsidR="00E73E0F" w:rsidRPr="00620EA0" w:rsidRDefault="00E73E0F" w:rsidP="00C02635">
            <w:r w:rsidRPr="00620EA0">
              <w:t>C-reactive protein, mg/d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EBA5A8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2.18 (0.67, 4.7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C3F0EB9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2.38 (0.51, 8.4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24B03D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2.15 (0.79, 4.26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C89F6B0" w14:textId="77777777" w:rsidR="00E73E0F" w:rsidRPr="00620EA0" w:rsidRDefault="00E73E0F" w:rsidP="00C0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EA0">
              <w:t>0.85</w:t>
            </w:r>
          </w:p>
        </w:tc>
      </w:tr>
      <w:tr w:rsidR="00E73E0F" w:rsidRPr="00620EA0" w14:paraId="3C3234B4" w14:textId="77777777" w:rsidTr="00C026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single" w:sz="4" w:space="0" w:color="auto"/>
            </w:tcBorders>
          </w:tcPr>
          <w:p w14:paraId="7CBE6656" w14:textId="77777777" w:rsidR="00E73E0F" w:rsidRPr="00620EA0" w:rsidRDefault="00E73E0F" w:rsidP="00C02635">
            <w:r w:rsidRPr="00620EA0">
              <w:t>Triglycerides, mg/dL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F68F8DD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124 (98.5, 194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920076E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118 (99.0, 175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CC9FC4D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144 (79.0, 237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BE0DAAF" w14:textId="77777777" w:rsidR="00E73E0F" w:rsidRPr="00620EA0" w:rsidRDefault="00E73E0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51</w:t>
            </w:r>
          </w:p>
        </w:tc>
      </w:tr>
    </w:tbl>
    <w:p w14:paraId="6D1CC204" w14:textId="77777777" w:rsidR="00E73E0F" w:rsidRPr="00620EA0" w:rsidRDefault="00E73E0F" w:rsidP="00E73E0F"/>
    <w:p w14:paraId="034C117D" w14:textId="77777777" w:rsidR="00E73E0F" w:rsidRPr="00126051" w:rsidRDefault="00E73E0F" w:rsidP="00E73E0F">
      <w:pPr>
        <w:jc w:val="both"/>
      </w:pPr>
      <w:r w:rsidRPr="00126051">
        <w:t>Data are presented as median (25</w:t>
      </w:r>
      <w:r w:rsidRPr="00126051">
        <w:rPr>
          <w:vertAlign w:val="superscript"/>
        </w:rPr>
        <w:t>th</w:t>
      </w:r>
      <w:r w:rsidRPr="00126051">
        <w:t>, 75</w:t>
      </w:r>
      <w:r w:rsidRPr="00126051">
        <w:rPr>
          <w:vertAlign w:val="superscript"/>
        </w:rPr>
        <w:t>th</w:t>
      </w:r>
      <w:r w:rsidRPr="00126051">
        <w:t xml:space="preserve"> percentile). Statistical analysis was performed using Mann-Whitney U test. ALT: alanine aminotransferase; AST: aspartate aminotransferase; BUN: blood urea nitrogen</w:t>
      </w:r>
      <w:r>
        <w:t xml:space="preserve">; </w:t>
      </w:r>
      <w:r w:rsidRPr="006C2641">
        <w:t>CLABSI: Central Line-Associated Bloodstream</w:t>
      </w:r>
      <w:r w:rsidRPr="006C2641">
        <w:rPr>
          <w:spacing w:val="37"/>
        </w:rPr>
        <w:t xml:space="preserve"> </w:t>
      </w:r>
      <w:r w:rsidRPr="006C2641">
        <w:rPr>
          <w:spacing w:val="1"/>
          <w:w w:val="104"/>
        </w:rPr>
        <w:t>I</w:t>
      </w:r>
      <w:r w:rsidRPr="006C2641">
        <w:rPr>
          <w:spacing w:val="-2"/>
          <w:w w:val="104"/>
        </w:rPr>
        <w:t>n</w:t>
      </w:r>
      <w:r w:rsidRPr="006C2641">
        <w:rPr>
          <w:spacing w:val="1"/>
          <w:w w:val="104"/>
        </w:rPr>
        <w:t>f</w:t>
      </w:r>
      <w:r w:rsidRPr="006C2641">
        <w:rPr>
          <w:w w:val="104"/>
        </w:rPr>
        <w:t>e</w:t>
      </w:r>
      <w:r w:rsidRPr="006C2641">
        <w:rPr>
          <w:spacing w:val="-1"/>
          <w:w w:val="104"/>
        </w:rPr>
        <w:t>c</w:t>
      </w:r>
      <w:r w:rsidRPr="006C2641">
        <w:rPr>
          <w:spacing w:val="1"/>
          <w:w w:val="104"/>
        </w:rPr>
        <w:t>tion</w:t>
      </w:r>
      <w:r>
        <w:rPr>
          <w:spacing w:val="1"/>
          <w:w w:val="104"/>
        </w:rPr>
        <w:t>.</w:t>
      </w:r>
    </w:p>
    <w:p w14:paraId="1847899B" w14:textId="77777777" w:rsidR="00E73E0F" w:rsidRPr="00620EA0" w:rsidRDefault="00E73E0F" w:rsidP="00E73E0F">
      <w:pPr>
        <w:jc w:val="both"/>
        <w:rPr>
          <w:b/>
          <w:bCs/>
          <w:sz w:val="16"/>
          <w:szCs w:val="16"/>
        </w:rPr>
      </w:pPr>
    </w:p>
    <w:p w14:paraId="0B76C4B3" w14:textId="77777777" w:rsidR="00E73E0F" w:rsidRPr="00620EA0" w:rsidRDefault="00E73E0F" w:rsidP="00E73E0F">
      <w:pPr>
        <w:jc w:val="both"/>
        <w:rPr>
          <w:b/>
          <w:bCs/>
          <w:sz w:val="16"/>
          <w:szCs w:val="16"/>
        </w:rPr>
      </w:pPr>
    </w:p>
    <w:p w14:paraId="6A7390F8" w14:textId="77777777" w:rsidR="00E73E0F" w:rsidRDefault="00E73E0F"/>
    <w:sectPr w:rsidR="00E73E0F" w:rsidSect="00DF4EFB">
      <w:pgSz w:w="12240" w:h="15840"/>
      <w:pgMar w:top="1418" w:right="1701" w:bottom="1418" w:left="1701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E0F"/>
    <w:rsid w:val="000709EB"/>
    <w:rsid w:val="00DF4EFB"/>
    <w:rsid w:val="00E73E0F"/>
    <w:rsid w:val="00F54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80A68"/>
  <w15:chartTrackingRefBased/>
  <w15:docId w15:val="{FCA7EFF1-6019-DB4E-80F3-5D351D7DF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E0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73E0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MX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73E0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MX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73E0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MX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73E0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MX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73E0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MX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73E0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MX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73E0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MX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73E0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MX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73E0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MX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73E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73E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73E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73E0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73E0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73E0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73E0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73E0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73E0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73E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E73E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73E0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MX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E73E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73E0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MX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E73E0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73E0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MX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E73E0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73E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MX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73E0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73E0F"/>
    <w:rPr>
      <w:b/>
      <w:bCs/>
      <w:smallCaps/>
      <w:color w:val="0F4761" w:themeColor="accent1" w:themeShade="BF"/>
      <w:spacing w:val="5"/>
    </w:rPr>
  </w:style>
  <w:style w:type="table" w:styleId="Tablanormal2">
    <w:name w:val="Plain Table 2"/>
    <w:basedOn w:val="Tablanormal"/>
    <w:uiPriority w:val="42"/>
    <w:rsid w:val="00E73E0F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DF4E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8</Words>
  <Characters>1914</Characters>
  <Application>Microsoft Office Word</Application>
  <DocSecurity>0</DocSecurity>
  <Lines>15</Lines>
  <Paragraphs>4</Paragraphs>
  <ScaleCrop>false</ScaleCrop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S</dc:creator>
  <cp:keywords/>
  <dc:description/>
  <cp:lastModifiedBy>A S</cp:lastModifiedBy>
  <cp:revision>3</cp:revision>
  <dcterms:created xsi:type="dcterms:W3CDTF">2025-12-23T21:41:00Z</dcterms:created>
  <dcterms:modified xsi:type="dcterms:W3CDTF">2025-12-23T22:16:00Z</dcterms:modified>
</cp:coreProperties>
</file>